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8EEC1" w14:textId="11C3EC5E" w:rsidR="002E71AA" w:rsidRPr="007E1A16" w:rsidRDefault="00A8452A" w:rsidP="007E1A16">
      <w:pPr>
        <w:jc w:val="center"/>
        <w:rPr>
          <w:rFonts w:cs="Times New Roman"/>
          <w:b/>
          <w:bCs/>
          <w:szCs w:val="24"/>
        </w:rPr>
      </w:pPr>
      <w:r w:rsidRPr="00A8452A">
        <w:rPr>
          <w:rFonts w:cs="Times New Roman"/>
          <w:b/>
          <w:bCs/>
          <w:szCs w:val="24"/>
        </w:rPr>
        <w:t xml:space="preserve">Supplementary Table </w:t>
      </w:r>
      <w:r w:rsidR="00245BA2">
        <w:rPr>
          <w:rFonts w:cs="Times New Roman"/>
          <w:b/>
          <w:bCs/>
          <w:szCs w:val="24"/>
        </w:rPr>
        <w:t>1</w:t>
      </w:r>
      <w:r w:rsidRPr="00A8452A">
        <w:rPr>
          <w:rFonts w:cs="Times New Roman"/>
          <w:b/>
          <w:bCs/>
          <w:szCs w:val="24"/>
        </w:rPr>
        <w:t xml:space="preserve">. Predefined </w:t>
      </w:r>
      <w:proofErr w:type="spellStart"/>
      <w:r w:rsidRPr="00A8452A">
        <w:rPr>
          <w:rFonts w:cs="Times New Roman"/>
          <w:b/>
          <w:bCs/>
          <w:szCs w:val="24"/>
        </w:rPr>
        <w:t>NanoString</w:t>
      </w:r>
      <w:proofErr w:type="spellEnd"/>
      <w:r w:rsidRPr="00A8452A">
        <w:rPr>
          <w:rFonts w:cs="Times New Roman"/>
          <w:b/>
          <w:bCs/>
          <w:szCs w:val="24"/>
        </w:rPr>
        <w:t xml:space="preserve"> immune functional modules used to derive transcriptional scores, and Spearman correlations between these scores and selected immune markers (</w:t>
      </w:r>
      <w:r w:rsidRPr="00EA4E3B">
        <w:rPr>
          <w:rFonts w:cs="Times New Roman"/>
          <w:b/>
          <w:bCs/>
          <w:i/>
          <w:iCs/>
          <w:szCs w:val="24"/>
        </w:rPr>
        <w:t>S100A8</w:t>
      </w:r>
      <w:r w:rsidRPr="00A8452A">
        <w:rPr>
          <w:rFonts w:cs="Times New Roman"/>
          <w:b/>
          <w:bCs/>
          <w:szCs w:val="24"/>
        </w:rPr>
        <w:t xml:space="preserve"> and </w:t>
      </w:r>
      <w:r w:rsidRPr="00EA4E3B">
        <w:rPr>
          <w:rFonts w:cs="Times New Roman"/>
          <w:b/>
          <w:bCs/>
          <w:i/>
          <w:iCs/>
          <w:szCs w:val="24"/>
        </w:rPr>
        <w:t>KIR2DL1</w:t>
      </w:r>
      <w:r w:rsidRPr="00A8452A">
        <w:rPr>
          <w:rFonts w:cs="Times New Roman"/>
          <w:b/>
          <w:bCs/>
          <w:szCs w:val="24"/>
        </w:rPr>
        <w:t>). Correlation coefficients (ρ), p values, and significance (S) are reported.</w:t>
      </w:r>
    </w:p>
    <w:tbl>
      <w:tblPr>
        <w:tblStyle w:val="TableGrid"/>
        <w:tblW w:w="9767" w:type="dxa"/>
        <w:tblLook w:val="04A0" w:firstRow="1" w:lastRow="0" w:firstColumn="1" w:lastColumn="0" w:noHBand="0" w:noVBand="1"/>
      </w:tblPr>
      <w:tblGrid>
        <w:gridCol w:w="2558"/>
        <w:gridCol w:w="2626"/>
        <w:gridCol w:w="1663"/>
        <w:gridCol w:w="1563"/>
        <w:gridCol w:w="1357"/>
      </w:tblGrid>
      <w:tr w:rsidR="003E0EFF" w:rsidRPr="00525C8E" w14:paraId="5780B50F" w14:textId="77777777" w:rsidTr="003E0EFF">
        <w:trPr>
          <w:trHeight w:val="290"/>
        </w:trPr>
        <w:tc>
          <w:tcPr>
            <w:tcW w:w="9767" w:type="dxa"/>
            <w:gridSpan w:val="5"/>
            <w:shd w:val="clear" w:color="auto" w:fill="D9D9D9" w:themeFill="background1" w:themeFillShade="D9"/>
            <w:vAlign w:val="center"/>
          </w:tcPr>
          <w:p w14:paraId="35C812A9" w14:textId="176CC3A3" w:rsidR="003E0EFF" w:rsidRPr="00F40D91" w:rsidRDefault="003E0EFF" w:rsidP="003E0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F40D91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Predefined </w:t>
            </w:r>
            <w:proofErr w:type="spellStart"/>
            <w:r w:rsidRPr="00F40D91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NanoString</w:t>
            </w:r>
            <w:proofErr w:type="spellEnd"/>
            <w:r w:rsidRPr="00F40D91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Immune Functional Modules</w:t>
            </w:r>
          </w:p>
        </w:tc>
      </w:tr>
      <w:tr w:rsidR="003E0EFF" w:rsidRPr="00525C8E" w14:paraId="52641062" w14:textId="77777777" w:rsidTr="003E0EFF">
        <w:trPr>
          <w:trHeight w:val="290"/>
        </w:trPr>
        <w:tc>
          <w:tcPr>
            <w:tcW w:w="2558" w:type="dxa"/>
            <w:shd w:val="clear" w:color="auto" w:fill="D9D9D9" w:themeFill="background1" w:themeFillShade="D9"/>
            <w:noWrap/>
            <w:vAlign w:val="center"/>
          </w:tcPr>
          <w:p w14:paraId="0B0C0DDE" w14:textId="6AE660B9" w:rsidR="003E0EFF" w:rsidRPr="00F40D91" w:rsidRDefault="003E0EFF" w:rsidP="003E0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F40D91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Modules</w:t>
            </w:r>
          </w:p>
        </w:tc>
        <w:tc>
          <w:tcPr>
            <w:tcW w:w="2626" w:type="dxa"/>
            <w:shd w:val="clear" w:color="auto" w:fill="D9D9D9" w:themeFill="background1" w:themeFillShade="D9"/>
            <w:vAlign w:val="center"/>
          </w:tcPr>
          <w:p w14:paraId="687CC61A" w14:textId="5B264FBB" w:rsidR="003E0EFF" w:rsidRPr="00F40D91" w:rsidRDefault="0073682D" w:rsidP="003E0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Transcriptional Score</w:t>
            </w:r>
          </w:p>
        </w:tc>
        <w:tc>
          <w:tcPr>
            <w:tcW w:w="4583" w:type="dxa"/>
            <w:gridSpan w:val="3"/>
            <w:shd w:val="clear" w:color="auto" w:fill="D9D9D9" w:themeFill="background1" w:themeFillShade="D9"/>
            <w:noWrap/>
            <w:vAlign w:val="center"/>
          </w:tcPr>
          <w:p w14:paraId="15C8C617" w14:textId="3F59DE2F" w:rsidR="003E0EFF" w:rsidRPr="00F40D91" w:rsidRDefault="003E0EFF" w:rsidP="003E0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F40D91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Genes</w:t>
            </w:r>
          </w:p>
        </w:tc>
      </w:tr>
      <w:tr w:rsidR="003E0EFF" w:rsidRPr="00525C8E" w14:paraId="4B5E5284" w14:textId="77777777" w:rsidTr="003E0EFF">
        <w:trPr>
          <w:trHeight w:val="290"/>
        </w:trPr>
        <w:tc>
          <w:tcPr>
            <w:tcW w:w="2558" w:type="dxa"/>
            <w:vMerge w:val="restart"/>
            <w:noWrap/>
            <w:vAlign w:val="center"/>
          </w:tcPr>
          <w:p w14:paraId="3F6AA50E" w14:textId="02E9A582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K Regulatory Module</w:t>
            </w:r>
          </w:p>
        </w:tc>
        <w:tc>
          <w:tcPr>
            <w:tcW w:w="2626" w:type="dxa"/>
            <w:vAlign w:val="center"/>
          </w:tcPr>
          <w:p w14:paraId="30390B2D" w14:textId="5C99ADC8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NK </w:t>
            </w:r>
            <w:r w:rsidR="0073682D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score</w:t>
            </w:r>
          </w:p>
        </w:tc>
        <w:tc>
          <w:tcPr>
            <w:tcW w:w="4583" w:type="dxa"/>
            <w:gridSpan w:val="3"/>
            <w:noWrap/>
            <w:vAlign w:val="center"/>
            <w:hideMark/>
          </w:tcPr>
          <w:p w14:paraId="794AF322" w14:textId="33DC947B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IL21R, KIR2DL3, KIR3DL1, KIR3DL2, NCR1, XCL2</w:t>
            </w:r>
          </w:p>
        </w:tc>
      </w:tr>
      <w:tr w:rsidR="003E0EFF" w:rsidRPr="00525C8E" w14:paraId="241DEFFC" w14:textId="77777777" w:rsidTr="003E0EFF">
        <w:trPr>
          <w:trHeight w:val="290"/>
        </w:trPr>
        <w:tc>
          <w:tcPr>
            <w:tcW w:w="2558" w:type="dxa"/>
            <w:vMerge/>
            <w:noWrap/>
            <w:vAlign w:val="center"/>
          </w:tcPr>
          <w:p w14:paraId="7C9072D5" w14:textId="2212B464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2626" w:type="dxa"/>
            <w:vAlign w:val="center"/>
          </w:tcPr>
          <w:p w14:paraId="5F624D74" w14:textId="3AD73D68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K function</w:t>
            </w:r>
            <w:r w:rsidR="0073682D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score</w:t>
            </w:r>
          </w:p>
        </w:tc>
        <w:tc>
          <w:tcPr>
            <w:tcW w:w="4583" w:type="dxa"/>
            <w:gridSpan w:val="3"/>
            <w:noWrap/>
            <w:vAlign w:val="center"/>
          </w:tcPr>
          <w:p w14:paraId="4C925043" w14:textId="19CA2F49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CCR1, CD2, CD7, CXCL11, CXCR3, IFNG, IL12A, IL12B, IL12RB1, IL12RB2, IL18, IL18R1, IL18RAP, IRF1, ITGA1, KIR3DS1, KIR2DS1, KIR2DL1, KIR2DL3, KIR3DL1, KIR3DL2, KIR3DL3, KLRB1, KLRC1, KLRC2, KLRD1, KLRF1, KLRG1, KLRK1, LILRB1, NCR1</w:t>
            </w:r>
          </w:p>
        </w:tc>
      </w:tr>
      <w:tr w:rsidR="003E0EFF" w:rsidRPr="00525C8E" w14:paraId="0E877A6A" w14:textId="77777777" w:rsidTr="003E0EFF">
        <w:trPr>
          <w:trHeight w:val="290"/>
        </w:trPr>
        <w:tc>
          <w:tcPr>
            <w:tcW w:w="2558" w:type="dxa"/>
            <w:noWrap/>
            <w:vAlign w:val="center"/>
          </w:tcPr>
          <w:p w14:paraId="127F1BC3" w14:textId="5784B699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Cytotoxicity</w:t>
            </w: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Module</w:t>
            </w:r>
          </w:p>
        </w:tc>
        <w:tc>
          <w:tcPr>
            <w:tcW w:w="2626" w:type="dxa"/>
            <w:vAlign w:val="center"/>
          </w:tcPr>
          <w:p w14:paraId="3158C236" w14:textId="7478310C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Cytotoxicity</w:t>
            </w:r>
            <w:r w:rsidR="0073682D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score</w:t>
            </w:r>
          </w:p>
        </w:tc>
        <w:tc>
          <w:tcPr>
            <w:tcW w:w="4583" w:type="dxa"/>
            <w:gridSpan w:val="3"/>
            <w:noWrap/>
            <w:vAlign w:val="center"/>
          </w:tcPr>
          <w:p w14:paraId="351F5833" w14:textId="4B812CFD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GNLY, GZMA, GZMB, GZMH, GZMK, GZMM, HLA.A, HLA.B, HLA.C, PRF1</w:t>
            </w:r>
          </w:p>
        </w:tc>
      </w:tr>
      <w:tr w:rsidR="003E0EFF" w:rsidRPr="00525C8E" w14:paraId="20813817" w14:textId="77777777" w:rsidTr="003E0EFF">
        <w:trPr>
          <w:trHeight w:val="290"/>
        </w:trPr>
        <w:tc>
          <w:tcPr>
            <w:tcW w:w="2558" w:type="dxa"/>
            <w:vMerge w:val="restart"/>
            <w:noWrap/>
            <w:vAlign w:val="center"/>
          </w:tcPr>
          <w:p w14:paraId="23980D97" w14:textId="6DE5A3CC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Inflammatory Module</w:t>
            </w:r>
          </w:p>
        </w:tc>
        <w:tc>
          <w:tcPr>
            <w:tcW w:w="2626" w:type="dxa"/>
            <w:vAlign w:val="center"/>
          </w:tcPr>
          <w:p w14:paraId="53D507EC" w14:textId="718D1D58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eutrophil</w:t>
            </w:r>
            <w:r w:rsidR="00966F1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score</w:t>
            </w:r>
          </w:p>
        </w:tc>
        <w:tc>
          <w:tcPr>
            <w:tcW w:w="4583" w:type="dxa"/>
            <w:gridSpan w:val="3"/>
            <w:noWrap/>
            <w:vAlign w:val="center"/>
            <w:hideMark/>
          </w:tcPr>
          <w:p w14:paraId="1B4E28D5" w14:textId="3476FD02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CSF3R, FCGR3A, S100A12</w:t>
            </w:r>
          </w:p>
        </w:tc>
      </w:tr>
      <w:tr w:rsidR="003E0EFF" w:rsidRPr="00525C8E" w14:paraId="520FB9AA" w14:textId="77777777" w:rsidTr="003E0EFF">
        <w:trPr>
          <w:trHeight w:val="290"/>
        </w:trPr>
        <w:tc>
          <w:tcPr>
            <w:tcW w:w="2558" w:type="dxa"/>
            <w:vMerge/>
            <w:noWrap/>
            <w:vAlign w:val="center"/>
          </w:tcPr>
          <w:p w14:paraId="379FA39E" w14:textId="77777777" w:rsidR="003E0EFF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2626" w:type="dxa"/>
            <w:vAlign w:val="center"/>
          </w:tcPr>
          <w:p w14:paraId="0254A704" w14:textId="40BCFB0E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Monocyte</w:t>
            </w:r>
            <w:r w:rsidR="006054E5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/Macrophage</w:t>
            </w:r>
            <w:r w:rsidR="00966F1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score</w:t>
            </w:r>
          </w:p>
        </w:tc>
        <w:tc>
          <w:tcPr>
            <w:tcW w:w="4583" w:type="dxa"/>
            <w:gridSpan w:val="3"/>
            <w:noWrap/>
            <w:vAlign w:val="center"/>
          </w:tcPr>
          <w:p w14:paraId="0497E3ED" w14:textId="32C88C6C" w:rsidR="003E0EFF" w:rsidRPr="00495C31" w:rsidRDefault="003E0EFF" w:rsidP="003E0EF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CD163, CD68, CD84</w:t>
            </w:r>
          </w:p>
        </w:tc>
      </w:tr>
      <w:tr w:rsidR="003E0EFF" w:rsidRPr="00525C8E" w14:paraId="5D2FDE3B" w14:textId="77777777" w:rsidTr="003E0EFF">
        <w:trPr>
          <w:trHeight w:val="290"/>
        </w:trPr>
        <w:tc>
          <w:tcPr>
            <w:tcW w:w="518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F84F25A" w14:textId="149EE9E2" w:rsidR="003E0EFF" w:rsidRPr="00525C8E" w:rsidRDefault="003E0EFF" w:rsidP="003E0EF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Spearman Correlation</w:t>
            </w:r>
          </w:p>
        </w:tc>
        <w:tc>
          <w:tcPr>
            <w:tcW w:w="1663" w:type="dxa"/>
            <w:shd w:val="clear" w:color="auto" w:fill="D9D9D9" w:themeFill="background1" w:themeFillShade="D9"/>
            <w:noWrap/>
            <w:vAlign w:val="center"/>
            <w:hideMark/>
          </w:tcPr>
          <w:p w14:paraId="0C93E0AE" w14:textId="3B63D23B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S</w:t>
            </w:r>
          </w:p>
        </w:tc>
        <w:tc>
          <w:tcPr>
            <w:tcW w:w="1563" w:type="dxa"/>
            <w:shd w:val="clear" w:color="auto" w:fill="D9D9D9" w:themeFill="background1" w:themeFillShade="D9"/>
            <w:noWrap/>
            <w:vAlign w:val="center"/>
            <w:hideMark/>
          </w:tcPr>
          <w:p w14:paraId="201F2484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p value</w:t>
            </w:r>
          </w:p>
        </w:tc>
        <w:tc>
          <w:tcPr>
            <w:tcW w:w="1357" w:type="dxa"/>
            <w:shd w:val="clear" w:color="auto" w:fill="D9D9D9" w:themeFill="background1" w:themeFillShade="D9"/>
            <w:noWrap/>
            <w:vAlign w:val="center"/>
            <w:hideMark/>
          </w:tcPr>
          <w:p w14:paraId="65C8A35C" w14:textId="555209D9" w:rsidR="003E0EFF" w:rsidRPr="00F52476" w:rsidRDefault="003E0EFF" w:rsidP="003E0EF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F52476">
              <w:rPr>
                <w:b/>
                <w:bCs/>
              </w:rPr>
              <w:t>ρ</w:t>
            </w:r>
          </w:p>
        </w:tc>
      </w:tr>
      <w:tr w:rsidR="003E0EFF" w:rsidRPr="00525C8E" w14:paraId="20A81313" w14:textId="77777777" w:rsidTr="003E0EFF">
        <w:trPr>
          <w:trHeight w:val="290"/>
        </w:trPr>
        <w:tc>
          <w:tcPr>
            <w:tcW w:w="5184" w:type="dxa"/>
            <w:gridSpan w:val="2"/>
            <w:noWrap/>
            <w:vAlign w:val="center"/>
            <w:hideMark/>
          </w:tcPr>
          <w:p w14:paraId="3240E9D4" w14:textId="459A2E70" w:rsidR="003E0EFF" w:rsidRPr="00525C8E" w:rsidRDefault="003E0EFF" w:rsidP="003E0EF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495C3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 xml:space="preserve">S100A8 </w:t>
            </w: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and </w:t>
            </w:r>
            <w:proofErr w:type="spellStart"/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eutrophil_score</w:t>
            </w:r>
            <w:proofErr w:type="spellEnd"/>
          </w:p>
        </w:tc>
        <w:tc>
          <w:tcPr>
            <w:tcW w:w="1663" w:type="dxa"/>
            <w:noWrap/>
            <w:vAlign w:val="center"/>
            <w:hideMark/>
          </w:tcPr>
          <w:p w14:paraId="501B4EAF" w14:textId="12506BB6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678</w:t>
            </w:r>
          </w:p>
        </w:tc>
        <w:tc>
          <w:tcPr>
            <w:tcW w:w="1563" w:type="dxa"/>
            <w:noWrap/>
            <w:vAlign w:val="center"/>
            <w:hideMark/>
          </w:tcPr>
          <w:p w14:paraId="42A671A8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00</w:t>
            </w:r>
          </w:p>
        </w:tc>
        <w:tc>
          <w:tcPr>
            <w:tcW w:w="1357" w:type="dxa"/>
            <w:noWrap/>
            <w:vAlign w:val="center"/>
            <w:hideMark/>
          </w:tcPr>
          <w:p w14:paraId="06630AF5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6826</w:t>
            </w:r>
          </w:p>
        </w:tc>
      </w:tr>
      <w:tr w:rsidR="003E0EFF" w:rsidRPr="00525C8E" w14:paraId="0A214089" w14:textId="77777777" w:rsidTr="003E0EFF">
        <w:trPr>
          <w:trHeight w:val="290"/>
        </w:trPr>
        <w:tc>
          <w:tcPr>
            <w:tcW w:w="5184" w:type="dxa"/>
            <w:gridSpan w:val="2"/>
            <w:noWrap/>
            <w:vAlign w:val="center"/>
            <w:hideMark/>
          </w:tcPr>
          <w:p w14:paraId="51EEA988" w14:textId="7CAC8EB1" w:rsidR="003E0EFF" w:rsidRPr="00525C8E" w:rsidRDefault="003E0EFF" w:rsidP="003E0EF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495C3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S100A8</w:t>
            </w: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and </w:t>
            </w:r>
            <w:proofErr w:type="spellStart"/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Monocyte_score</w:t>
            </w:r>
            <w:proofErr w:type="spellEnd"/>
          </w:p>
        </w:tc>
        <w:tc>
          <w:tcPr>
            <w:tcW w:w="1663" w:type="dxa"/>
            <w:noWrap/>
            <w:vAlign w:val="center"/>
            <w:hideMark/>
          </w:tcPr>
          <w:p w14:paraId="29F68ED4" w14:textId="16804548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0706</w:t>
            </w:r>
          </w:p>
        </w:tc>
        <w:tc>
          <w:tcPr>
            <w:tcW w:w="1563" w:type="dxa"/>
            <w:noWrap/>
            <w:vAlign w:val="center"/>
            <w:hideMark/>
          </w:tcPr>
          <w:p w14:paraId="72D223EB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1073</w:t>
            </w:r>
          </w:p>
        </w:tc>
        <w:tc>
          <w:tcPr>
            <w:tcW w:w="1357" w:type="dxa"/>
            <w:noWrap/>
            <w:vAlign w:val="center"/>
            <w:hideMark/>
          </w:tcPr>
          <w:p w14:paraId="02B8E476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0.2691</w:t>
            </w:r>
          </w:p>
        </w:tc>
      </w:tr>
      <w:tr w:rsidR="003E0EFF" w:rsidRPr="00525C8E" w14:paraId="5AE7AC43" w14:textId="77777777" w:rsidTr="003E0EFF">
        <w:trPr>
          <w:trHeight w:val="290"/>
        </w:trPr>
        <w:tc>
          <w:tcPr>
            <w:tcW w:w="5184" w:type="dxa"/>
            <w:gridSpan w:val="2"/>
            <w:noWrap/>
            <w:vAlign w:val="center"/>
            <w:hideMark/>
          </w:tcPr>
          <w:p w14:paraId="2047F46E" w14:textId="2AC361FD" w:rsidR="003E0EFF" w:rsidRPr="00525C8E" w:rsidRDefault="003E0EFF" w:rsidP="003E0EF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495C3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S100A8</w:t>
            </w: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and </w:t>
            </w:r>
            <w:proofErr w:type="spellStart"/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Cytotoxicity_score</w:t>
            </w:r>
            <w:proofErr w:type="spellEnd"/>
          </w:p>
        </w:tc>
        <w:tc>
          <w:tcPr>
            <w:tcW w:w="1663" w:type="dxa"/>
            <w:noWrap/>
            <w:vAlign w:val="center"/>
            <w:hideMark/>
          </w:tcPr>
          <w:p w14:paraId="28178818" w14:textId="16CF0D8F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8568</w:t>
            </w:r>
          </w:p>
        </w:tc>
        <w:tc>
          <w:tcPr>
            <w:tcW w:w="1563" w:type="dxa"/>
            <w:noWrap/>
            <w:vAlign w:val="center"/>
            <w:hideMark/>
          </w:tcPr>
          <w:p w14:paraId="29CCC32F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9269</w:t>
            </w:r>
          </w:p>
        </w:tc>
        <w:tc>
          <w:tcPr>
            <w:tcW w:w="1357" w:type="dxa"/>
            <w:noWrap/>
            <w:vAlign w:val="center"/>
            <w:hideMark/>
          </w:tcPr>
          <w:p w14:paraId="2F6899F9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0.0156</w:t>
            </w:r>
          </w:p>
        </w:tc>
      </w:tr>
      <w:tr w:rsidR="003E0EFF" w:rsidRPr="00525C8E" w14:paraId="32957C21" w14:textId="77777777" w:rsidTr="003E0EFF">
        <w:trPr>
          <w:trHeight w:val="290"/>
        </w:trPr>
        <w:tc>
          <w:tcPr>
            <w:tcW w:w="5184" w:type="dxa"/>
            <w:gridSpan w:val="2"/>
            <w:noWrap/>
            <w:vAlign w:val="center"/>
            <w:hideMark/>
          </w:tcPr>
          <w:p w14:paraId="108797FB" w14:textId="0B961B6A" w:rsidR="003E0EFF" w:rsidRPr="00525C8E" w:rsidRDefault="003E0EFF" w:rsidP="003E0EF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495C3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S100A8</w:t>
            </w: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and </w:t>
            </w:r>
            <w:proofErr w:type="spellStart"/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K_function_score</w:t>
            </w:r>
            <w:proofErr w:type="spellEnd"/>
          </w:p>
        </w:tc>
        <w:tc>
          <w:tcPr>
            <w:tcW w:w="1663" w:type="dxa"/>
            <w:noWrap/>
            <w:vAlign w:val="center"/>
            <w:hideMark/>
          </w:tcPr>
          <w:p w14:paraId="19DBCB52" w14:textId="74F25A85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9726</w:t>
            </w:r>
          </w:p>
        </w:tc>
        <w:tc>
          <w:tcPr>
            <w:tcW w:w="1563" w:type="dxa"/>
            <w:noWrap/>
            <w:vAlign w:val="center"/>
            <w:hideMark/>
          </w:tcPr>
          <w:p w14:paraId="2013C496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3648</w:t>
            </w:r>
          </w:p>
        </w:tc>
        <w:tc>
          <w:tcPr>
            <w:tcW w:w="1357" w:type="dxa"/>
            <w:noWrap/>
            <w:vAlign w:val="center"/>
            <w:hideMark/>
          </w:tcPr>
          <w:p w14:paraId="31696005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0.1529</w:t>
            </w:r>
          </w:p>
        </w:tc>
      </w:tr>
      <w:tr w:rsidR="003E0EFF" w:rsidRPr="00525C8E" w14:paraId="24739573" w14:textId="77777777" w:rsidTr="003E0EFF">
        <w:trPr>
          <w:trHeight w:val="290"/>
        </w:trPr>
        <w:tc>
          <w:tcPr>
            <w:tcW w:w="5184" w:type="dxa"/>
            <w:gridSpan w:val="2"/>
            <w:noWrap/>
            <w:vAlign w:val="center"/>
            <w:hideMark/>
          </w:tcPr>
          <w:p w14:paraId="0B70466C" w14:textId="209632D2" w:rsidR="003E0EFF" w:rsidRPr="00525C8E" w:rsidRDefault="003E0EFF" w:rsidP="003E0EF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495C3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KIR2DL1</w:t>
            </w: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and </w:t>
            </w:r>
            <w:proofErr w:type="spellStart"/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K_score</w:t>
            </w:r>
            <w:proofErr w:type="spellEnd"/>
          </w:p>
        </w:tc>
        <w:tc>
          <w:tcPr>
            <w:tcW w:w="1663" w:type="dxa"/>
            <w:noWrap/>
            <w:vAlign w:val="center"/>
            <w:hideMark/>
          </w:tcPr>
          <w:p w14:paraId="2B6DC02C" w14:textId="1E24F8FA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568</w:t>
            </w:r>
          </w:p>
        </w:tc>
        <w:tc>
          <w:tcPr>
            <w:tcW w:w="1563" w:type="dxa"/>
            <w:noWrap/>
            <w:vAlign w:val="center"/>
            <w:hideMark/>
          </w:tcPr>
          <w:p w14:paraId="2C723293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00</w:t>
            </w:r>
          </w:p>
        </w:tc>
        <w:tc>
          <w:tcPr>
            <w:tcW w:w="1357" w:type="dxa"/>
            <w:noWrap/>
            <w:vAlign w:val="center"/>
            <w:hideMark/>
          </w:tcPr>
          <w:p w14:paraId="340AFC08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8141</w:t>
            </w:r>
          </w:p>
        </w:tc>
      </w:tr>
      <w:tr w:rsidR="003E0EFF" w:rsidRPr="00525C8E" w14:paraId="61845E18" w14:textId="77777777" w:rsidTr="003E0EFF">
        <w:trPr>
          <w:trHeight w:val="290"/>
        </w:trPr>
        <w:tc>
          <w:tcPr>
            <w:tcW w:w="5184" w:type="dxa"/>
            <w:gridSpan w:val="2"/>
            <w:noWrap/>
            <w:vAlign w:val="center"/>
            <w:hideMark/>
          </w:tcPr>
          <w:p w14:paraId="1DB5480B" w14:textId="083602B8" w:rsidR="003E0EFF" w:rsidRPr="00525C8E" w:rsidRDefault="003E0EFF" w:rsidP="003E0EF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495C3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 xml:space="preserve">KIR2DL1 </w:t>
            </w: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and </w:t>
            </w:r>
            <w:proofErr w:type="spellStart"/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K_function_score</w:t>
            </w:r>
            <w:proofErr w:type="spellEnd"/>
          </w:p>
        </w:tc>
        <w:tc>
          <w:tcPr>
            <w:tcW w:w="1663" w:type="dxa"/>
            <w:noWrap/>
            <w:vAlign w:val="center"/>
            <w:hideMark/>
          </w:tcPr>
          <w:p w14:paraId="09C34AA7" w14:textId="2D33223D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572</w:t>
            </w:r>
          </w:p>
        </w:tc>
        <w:tc>
          <w:tcPr>
            <w:tcW w:w="1563" w:type="dxa"/>
            <w:noWrap/>
            <w:vAlign w:val="center"/>
            <w:hideMark/>
          </w:tcPr>
          <w:p w14:paraId="2413A669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02</w:t>
            </w:r>
          </w:p>
        </w:tc>
        <w:tc>
          <w:tcPr>
            <w:tcW w:w="1357" w:type="dxa"/>
            <w:noWrap/>
            <w:vAlign w:val="center"/>
            <w:hideMark/>
          </w:tcPr>
          <w:p w14:paraId="20E3E2E6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5766</w:t>
            </w:r>
          </w:p>
        </w:tc>
      </w:tr>
      <w:tr w:rsidR="003E0EFF" w:rsidRPr="00525C8E" w14:paraId="163651B8" w14:textId="77777777" w:rsidTr="003E0EFF">
        <w:trPr>
          <w:trHeight w:val="290"/>
        </w:trPr>
        <w:tc>
          <w:tcPr>
            <w:tcW w:w="5184" w:type="dxa"/>
            <w:gridSpan w:val="2"/>
            <w:noWrap/>
            <w:vAlign w:val="center"/>
            <w:hideMark/>
          </w:tcPr>
          <w:p w14:paraId="53F5F52D" w14:textId="2E1BF23A" w:rsidR="003E0EFF" w:rsidRPr="00525C8E" w:rsidRDefault="003E0EFF" w:rsidP="003E0EF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495C3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KIR2DL1</w:t>
            </w: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and </w:t>
            </w:r>
            <w:proofErr w:type="spellStart"/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Cytotoxicity_score</w:t>
            </w:r>
            <w:proofErr w:type="spellEnd"/>
          </w:p>
        </w:tc>
        <w:tc>
          <w:tcPr>
            <w:tcW w:w="1663" w:type="dxa"/>
            <w:noWrap/>
            <w:vAlign w:val="center"/>
            <w:hideMark/>
          </w:tcPr>
          <w:p w14:paraId="4D9F049E" w14:textId="60F93869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4824</w:t>
            </w:r>
          </w:p>
        </w:tc>
        <w:tc>
          <w:tcPr>
            <w:tcW w:w="1563" w:type="dxa"/>
            <w:noWrap/>
            <w:vAlign w:val="center"/>
            <w:hideMark/>
          </w:tcPr>
          <w:p w14:paraId="68811084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87</w:t>
            </w:r>
          </w:p>
        </w:tc>
        <w:tc>
          <w:tcPr>
            <w:tcW w:w="1357" w:type="dxa"/>
            <w:noWrap/>
            <w:vAlign w:val="center"/>
            <w:hideMark/>
          </w:tcPr>
          <w:p w14:paraId="3A63801B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4282</w:t>
            </w:r>
          </w:p>
        </w:tc>
      </w:tr>
      <w:tr w:rsidR="003E0EFF" w:rsidRPr="00525C8E" w14:paraId="62F63250" w14:textId="77777777" w:rsidTr="003E0EFF">
        <w:trPr>
          <w:trHeight w:val="290"/>
        </w:trPr>
        <w:tc>
          <w:tcPr>
            <w:tcW w:w="5184" w:type="dxa"/>
            <w:gridSpan w:val="2"/>
            <w:noWrap/>
            <w:vAlign w:val="center"/>
            <w:hideMark/>
          </w:tcPr>
          <w:p w14:paraId="78ACC0DA" w14:textId="41FAE633" w:rsidR="003E0EFF" w:rsidRPr="00525C8E" w:rsidRDefault="003E0EFF" w:rsidP="003E0EF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495C3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KIR2DL1</w:t>
            </w: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and </w:t>
            </w:r>
            <w:proofErr w:type="spellStart"/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Neutrophil_score</w:t>
            </w:r>
            <w:proofErr w:type="spellEnd"/>
          </w:p>
        </w:tc>
        <w:tc>
          <w:tcPr>
            <w:tcW w:w="1663" w:type="dxa"/>
            <w:noWrap/>
            <w:vAlign w:val="center"/>
            <w:hideMark/>
          </w:tcPr>
          <w:p w14:paraId="6F45E34A" w14:textId="4F39D4FD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1732</w:t>
            </w:r>
          </w:p>
        </w:tc>
        <w:tc>
          <w:tcPr>
            <w:tcW w:w="1563" w:type="dxa"/>
            <w:noWrap/>
            <w:vAlign w:val="center"/>
            <w:hideMark/>
          </w:tcPr>
          <w:p w14:paraId="672D91E8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174</w:t>
            </w:r>
          </w:p>
        </w:tc>
        <w:tc>
          <w:tcPr>
            <w:tcW w:w="1357" w:type="dxa"/>
            <w:noWrap/>
            <w:vAlign w:val="center"/>
            <w:hideMark/>
          </w:tcPr>
          <w:p w14:paraId="5A434D38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0.3907</w:t>
            </w:r>
          </w:p>
        </w:tc>
      </w:tr>
      <w:tr w:rsidR="003E0EFF" w:rsidRPr="00525C8E" w14:paraId="5ACE92BF" w14:textId="77777777" w:rsidTr="003E0EFF">
        <w:trPr>
          <w:trHeight w:val="290"/>
        </w:trPr>
        <w:tc>
          <w:tcPr>
            <w:tcW w:w="5184" w:type="dxa"/>
            <w:gridSpan w:val="2"/>
            <w:noWrap/>
            <w:vAlign w:val="center"/>
            <w:hideMark/>
          </w:tcPr>
          <w:p w14:paraId="7C811047" w14:textId="59F8DF69" w:rsidR="003E0EFF" w:rsidRPr="00525C8E" w:rsidRDefault="003E0EFF" w:rsidP="003E0EF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495C3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KIR2DL1</w:t>
            </w: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and </w:t>
            </w:r>
            <w:r w:rsidRPr="00495C3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S100A8</w:t>
            </w:r>
          </w:p>
        </w:tc>
        <w:tc>
          <w:tcPr>
            <w:tcW w:w="1663" w:type="dxa"/>
            <w:noWrap/>
            <w:vAlign w:val="center"/>
            <w:hideMark/>
          </w:tcPr>
          <w:p w14:paraId="6713B0E2" w14:textId="21740F70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2450</w:t>
            </w:r>
          </w:p>
        </w:tc>
        <w:tc>
          <w:tcPr>
            <w:tcW w:w="1563" w:type="dxa"/>
            <w:noWrap/>
            <w:vAlign w:val="center"/>
            <w:hideMark/>
          </w:tcPr>
          <w:p w14:paraId="7975AA56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.0032</w:t>
            </w:r>
          </w:p>
        </w:tc>
        <w:tc>
          <w:tcPr>
            <w:tcW w:w="1357" w:type="dxa"/>
            <w:noWrap/>
            <w:vAlign w:val="center"/>
            <w:hideMark/>
          </w:tcPr>
          <w:p w14:paraId="32149616" w14:textId="77777777" w:rsidR="003E0EFF" w:rsidRPr="00525C8E" w:rsidRDefault="003E0EFF" w:rsidP="003E0EF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525C8E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0.4758</w:t>
            </w:r>
          </w:p>
        </w:tc>
      </w:tr>
    </w:tbl>
    <w:p w14:paraId="4987A071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1DB1DFFA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p w14:paraId="732BBF05" w14:textId="77777777" w:rsidR="0041503A" w:rsidRDefault="0041503A" w:rsidP="007C56A2">
      <w:pPr>
        <w:jc w:val="center"/>
        <w:rPr>
          <w:rFonts w:cs="Times New Roman"/>
          <w:b/>
          <w:bCs/>
          <w:szCs w:val="24"/>
        </w:rPr>
      </w:pPr>
    </w:p>
    <w:sectPr w:rsidR="0041503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492BE" w14:textId="77777777" w:rsidR="003702E4" w:rsidRDefault="003702E4" w:rsidP="00117666">
      <w:pPr>
        <w:spacing w:after="0"/>
      </w:pPr>
      <w:r>
        <w:separator/>
      </w:r>
    </w:p>
  </w:endnote>
  <w:endnote w:type="continuationSeparator" w:id="0">
    <w:p w14:paraId="04CA75F0" w14:textId="77777777" w:rsidR="003702E4" w:rsidRDefault="003702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9385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9385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9385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9385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4C2CFA" w14:textId="77777777" w:rsidR="003702E4" w:rsidRDefault="003702E4" w:rsidP="00117666">
      <w:pPr>
        <w:spacing w:after="0"/>
      </w:pPr>
      <w:r>
        <w:separator/>
      </w:r>
    </w:p>
  </w:footnote>
  <w:footnote w:type="continuationSeparator" w:id="0">
    <w:p w14:paraId="60028A4D" w14:textId="77777777" w:rsidR="003702E4" w:rsidRDefault="003702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9385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9385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6C4"/>
    <w:rsid w:val="00016E82"/>
    <w:rsid w:val="000325FF"/>
    <w:rsid w:val="00034304"/>
    <w:rsid w:val="00035434"/>
    <w:rsid w:val="00052A14"/>
    <w:rsid w:val="00077D53"/>
    <w:rsid w:val="00090D3D"/>
    <w:rsid w:val="000B3FC6"/>
    <w:rsid w:val="000D173B"/>
    <w:rsid w:val="000D3BA9"/>
    <w:rsid w:val="00105FD9"/>
    <w:rsid w:val="00111845"/>
    <w:rsid w:val="0011225D"/>
    <w:rsid w:val="00113E3B"/>
    <w:rsid w:val="00117666"/>
    <w:rsid w:val="00131A97"/>
    <w:rsid w:val="0014687B"/>
    <w:rsid w:val="001549D3"/>
    <w:rsid w:val="00160065"/>
    <w:rsid w:val="00160B86"/>
    <w:rsid w:val="00177D84"/>
    <w:rsid w:val="00181C1A"/>
    <w:rsid w:val="001B1830"/>
    <w:rsid w:val="001F0DAC"/>
    <w:rsid w:val="0024057C"/>
    <w:rsid w:val="00245BA2"/>
    <w:rsid w:val="00260885"/>
    <w:rsid w:val="00267D18"/>
    <w:rsid w:val="002868E2"/>
    <w:rsid w:val="002869C3"/>
    <w:rsid w:val="00287473"/>
    <w:rsid w:val="002936E4"/>
    <w:rsid w:val="002B263C"/>
    <w:rsid w:val="002B4A57"/>
    <w:rsid w:val="002C5BD0"/>
    <w:rsid w:val="002C74CA"/>
    <w:rsid w:val="002E3C18"/>
    <w:rsid w:val="002E71AA"/>
    <w:rsid w:val="002F4A43"/>
    <w:rsid w:val="002F4A5D"/>
    <w:rsid w:val="00312E36"/>
    <w:rsid w:val="003169F9"/>
    <w:rsid w:val="00350934"/>
    <w:rsid w:val="003544FB"/>
    <w:rsid w:val="00356022"/>
    <w:rsid w:val="003611A6"/>
    <w:rsid w:val="003641D8"/>
    <w:rsid w:val="003702E4"/>
    <w:rsid w:val="00372521"/>
    <w:rsid w:val="003B74A3"/>
    <w:rsid w:val="003D2D47"/>
    <w:rsid w:val="003D2F2D"/>
    <w:rsid w:val="003E0EFF"/>
    <w:rsid w:val="003E651E"/>
    <w:rsid w:val="00401590"/>
    <w:rsid w:val="00404D2B"/>
    <w:rsid w:val="004110D8"/>
    <w:rsid w:val="0041503A"/>
    <w:rsid w:val="004253CB"/>
    <w:rsid w:val="004372DA"/>
    <w:rsid w:val="00442231"/>
    <w:rsid w:val="00447801"/>
    <w:rsid w:val="00452E9C"/>
    <w:rsid w:val="004735C8"/>
    <w:rsid w:val="00476A99"/>
    <w:rsid w:val="00495C31"/>
    <w:rsid w:val="004961FF"/>
    <w:rsid w:val="004D795C"/>
    <w:rsid w:val="004F7DBC"/>
    <w:rsid w:val="00513606"/>
    <w:rsid w:val="00517A89"/>
    <w:rsid w:val="005250F2"/>
    <w:rsid w:val="00525C8E"/>
    <w:rsid w:val="0054464E"/>
    <w:rsid w:val="0055388C"/>
    <w:rsid w:val="0059383D"/>
    <w:rsid w:val="00593EEA"/>
    <w:rsid w:val="005A5EEE"/>
    <w:rsid w:val="005E27F3"/>
    <w:rsid w:val="005E29A2"/>
    <w:rsid w:val="006054E5"/>
    <w:rsid w:val="0061051F"/>
    <w:rsid w:val="00616697"/>
    <w:rsid w:val="0063218C"/>
    <w:rsid w:val="006375C7"/>
    <w:rsid w:val="00644B8C"/>
    <w:rsid w:val="00654E8F"/>
    <w:rsid w:val="00660D05"/>
    <w:rsid w:val="00666B9C"/>
    <w:rsid w:val="006820B1"/>
    <w:rsid w:val="006A16D7"/>
    <w:rsid w:val="006B7D14"/>
    <w:rsid w:val="006E7C1B"/>
    <w:rsid w:val="00701727"/>
    <w:rsid w:val="0070566C"/>
    <w:rsid w:val="00714C50"/>
    <w:rsid w:val="00725A7D"/>
    <w:rsid w:val="0073682D"/>
    <w:rsid w:val="007501BE"/>
    <w:rsid w:val="00771F72"/>
    <w:rsid w:val="00790BB3"/>
    <w:rsid w:val="007A427C"/>
    <w:rsid w:val="007B6C5A"/>
    <w:rsid w:val="007C206C"/>
    <w:rsid w:val="007C56A2"/>
    <w:rsid w:val="007D546C"/>
    <w:rsid w:val="007D7B42"/>
    <w:rsid w:val="007E1A16"/>
    <w:rsid w:val="007E7A4A"/>
    <w:rsid w:val="007F3FBF"/>
    <w:rsid w:val="00803D24"/>
    <w:rsid w:val="00817DD6"/>
    <w:rsid w:val="00832E0E"/>
    <w:rsid w:val="00837950"/>
    <w:rsid w:val="008575E1"/>
    <w:rsid w:val="00857C87"/>
    <w:rsid w:val="00885156"/>
    <w:rsid w:val="008F4F40"/>
    <w:rsid w:val="009151AA"/>
    <w:rsid w:val="00921ED3"/>
    <w:rsid w:val="0093429D"/>
    <w:rsid w:val="00937E1E"/>
    <w:rsid w:val="00943573"/>
    <w:rsid w:val="00961207"/>
    <w:rsid w:val="00966F1E"/>
    <w:rsid w:val="00970F7D"/>
    <w:rsid w:val="009869F5"/>
    <w:rsid w:val="00990080"/>
    <w:rsid w:val="00994A3D"/>
    <w:rsid w:val="009A45D2"/>
    <w:rsid w:val="009B2090"/>
    <w:rsid w:val="009B21A5"/>
    <w:rsid w:val="009C2B12"/>
    <w:rsid w:val="009C70F3"/>
    <w:rsid w:val="009F7875"/>
    <w:rsid w:val="00A01754"/>
    <w:rsid w:val="00A174D9"/>
    <w:rsid w:val="00A2248E"/>
    <w:rsid w:val="00A37989"/>
    <w:rsid w:val="00A444D7"/>
    <w:rsid w:val="00A4783D"/>
    <w:rsid w:val="00A569CD"/>
    <w:rsid w:val="00A64507"/>
    <w:rsid w:val="00A8452A"/>
    <w:rsid w:val="00A86A3C"/>
    <w:rsid w:val="00A9385D"/>
    <w:rsid w:val="00AB5EE2"/>
    <w:rsid w:val="00AB6715"/>
    <w:rsid w:val="00AB7572"/>
    <w:rsid w:val="00AC3E39"/>
    <w:rsid w:val="00AE239E"/>
    <w:rsid w:val="00AE489B"/>
    <w:rsid w:val="00AF15F1"/>
    <w:rsid w:val="00B027CE"/>
    <w:rsid w:val="00B13DFC"/>
    <w:rsid w:val="00B15CF2"/>
    <w:rsid w:val="00B1671E"/>
    <w:rsid w:val="00B25EB8"/>
    <w:rsid w:val="00B354E1"/>
    <w:rsid w:val="00B37F4D"/>
    <w:rsid w:val="00BA6689"/>
    <w:rsid w:val="00BB2A68"/>
    <w:rsid w:val="00BC1BF4"/>
    <w:rsid w:val="00BD766F"/>
    <w:rsid w:val="00C13C79"/>
    <w:rsid w:val="00C35F7C"/>
    <w:rsid w:val="00C52A7B"/>
    <w:rsid w:val="00C56BAF"/>
    <w:rsid w:val="00C679AA"/>
    <w:rsid w:val="00C75972"/>
    <w:rsid w:val="00C82142"/>
    <w:rsid w:val="00CC0A3A"/>
    <w:rsid w:val="00CD066B"/>
    <w:rsid w:val="00CE4FEE"/>
    <w:rsid w:val="00CF31E6"/>
    <w:rsid w:val="00D36D9B"/>
    <w:rsid w:val="00D50A9A"/>
    <w:rsid w:val="00D5562A"/>
    <w:rsid w:val="00D65E6D"/>
    <w:rsid w:val="00D91DE5"/>
    <w:rsid w:val="00D93EEF"/>
    <w:rsid w:val="00D95C72"/>
    <w:rsid w:val="00DB20B1"/>
    <w:rsid w:val="00DB59C3"/>
    <w:rsid w:val="00DC1920"/>
    <w:rsid w:val="00DC259A"/>
    <w:rsid w:val="00DD41BD"/>
    <w:rsid w:val="00DD597F"/>
    <w:rsid w:val="00DE23E8"/>
    <w:rsid w:val="00DF4F1B"/>
    <w:rsid w:val="00E20EFC"/>
    <w:rsid w:val="00E440CC"/>
    <w:rsid w:val="00E52377"/>
    <w:rsid w:val="00E6440F"/>
    <w:rsid w:val="00E64E17"/>
    <w:rsid w:val="00E71137"/>
    <w:rsid w:val="00E866C9"/>
    <w:rsid w:val="00EA3D3C"/>
    <w:rsid w:val="00EA4E3B"/>
    <w:rsid w:val="00EA61C3"/>
    <w:rsid w:val="00EA6A81"/>
    <w:rsid w:val="00EC03CB"/>
    <w:rsid w:val="00ED1A14"/>
    <w:rsid w:val="00ED5448"/>
    <w:rsid w:val="00F04DB6"/>
    <w:rsid w:val="00F1465E"/>
    <w:rsid w:val="00F20310"/>
    <w:rsid w:val="00F314A6"/>
    <w:rsid w:val="00F3600D"/>
    <w:rsid w:val="00F40D91"/>
    <w:rsid w:val="00F46900"/>
    <w:rsid w:val="00F52476"/>
    <w:rsid w:val="00F60ECB"/>
    <w:rsid w:val="00F61D89"/>
    <w:rsid w:val="00F929CD"/>
    <w:rsid w:val="00F9391B"/>
    <w:rsid w:val="00FB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56A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56A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56A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56A2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56A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56A2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56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56A2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customStyle="1" w:styleId="msonormal0">
    <w:name w:val="msonormal"/>
    <w:basedOn w:val="Normal"/>
    <w:rsid w:val="007C56A2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7C56A2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C56A2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3C79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3C79"/>
    <w:rPr>
      <w:rFonts w:ascii="Consolas" w:hAnsi="Consolas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8F4F4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espin@student.ubc.ca</cp:lastModifiedBy>
  <cp:revision>2</cp:revision>
  <cp:lastPrinted>2013-10-03T12:51:00Z</cp:lastPrinted>
  <dcterms:created xsi:type="dcterms:W3CDTF">2026-05-13T01:42:00Z</dcterms:created>
  <dcterms:modified xsi:type="dcterms:W3CDTF">2026-05-13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32"&gt;&lt;session id="Uu6V2ibo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11" name="ZOTERO_PREF_2">
    <vt:lpwstr>alAbbreviations" value="true"/&gt;&lt;/prefs&gt;&lt;/data&gt;</vt:lpwstr>
  </property>
</Properties>
</file>